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Supplement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ary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Hans"/>
        </w:rPr>
        <w:t>T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he 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Checklist of TRIPOD statement</w:t>
      </w:r>
    </w:p>
    <w:tbl>
      <w:tblPr>
        <w:tblStyle w:val="3"/>
        <w:tblW w:w="87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22"/>
        <w:gridCol w:w="724"/>
        <w:gridCol w:w="4207"/>
        <w:gridCol w:w="18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622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884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Hans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First paragraph of Intro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on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paragraph of Intro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ource of data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udy design and data col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udy design and data col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udy design and data col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udy design and data col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Outcome and exposure defini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Second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Outcome and exposure defini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he study size was arrived at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tistical analysis method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First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Second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c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Third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d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Third paragraph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Statistical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e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isk group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velopment vs. valida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occurrence of outcom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w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 compared in the first paragraph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Fig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ab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c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occurrence of outcom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w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 compared in the first paragraph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development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Fig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ab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specifica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h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section of Predictors and models a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Fig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Las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ntenc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Hans"/>
              </w:rPr>
              <w:t>External validation and nomogram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performance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Models’ performance and comparison a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Fig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-updating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Hans"/>
              </w:rPr>
              <w:t>External validation and nomogra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Lim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Major finding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an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advan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g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arison and explan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mplications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Las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ntenc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Major finding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an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Hans"/>
              </w:rPr>
              <w:t>advan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62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Figur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1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Appendix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2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622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4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4207" w:type="dxa"/>
            <w:tcBorders>
              <w:top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se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Funding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82E8"/>
    <w:rsid w:val="58AF09F2"/>
    <w:rsid w:val="68F5897C"/>
    <w:rsid w:val="7FFF8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0:35:00Z</dcterms:created>
  <dc:creator>79号先生</dc:creator>
  <cp:lastModifiedBy>79号先生</cp:lastModifiedBy>
  <dcterms:modified xsi:type="dcterms:W3CDTF">2023-08-18T17:5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FA301FA2AD010DF8CBDD4646AC31880_41</vt:lpwstr>
  </property>
</Properties>
</file>